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F2E" w:rsidRPr="007B6931" w:rsidRDefault="00516F2E" w:rsidP="00516F2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7B693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Table S3: </w:t>
      </w:r>
      <w:r w:rsidRPr="007B6931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Ratio</w:t>
      </w:r>
      <w:r w:rsidRPr="007B693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f methylation status types on the CCGG context detected analysed </w:t>
      </w:r>
      <w:r w:rsidRPr="007B6931">
        <w:rPr>
          <w:rFonts w:ascii="Times New Roman" w:eastAsia="Calibri" w:hAnsi="Times New Roman" w:cs="Times New Roman"/>
          <w:sz w:val="24"/>
          <w:szCs w:val="24"/>
        </w:rPr>
        <w:t xml:space="preserve">using </w:t>
      </w:r>
      <w:proofErr w:type="spellStart"/>
      <w:r w:rsidRPr="007B693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AU"/>
        </w:rPr>
        <w:t>msap</w:t>
      </w:r>
      <w:proofErr w:type="spellEnd"/>
      <w:r w:rsidRPr="007B6931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R package for each of the studied wine subregio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4"/>
        <w:gridCol w:w="1329"/>
        <w:gridCol w:w="1228"/>
        <w:gridCol w:w="1330"/>
        <w:gridCol w:w="1025"/>
        <w:gridCol w:w="1126"/>
        <w:gridCol w:w="974"/>
      </w:tblGrid>
      <w:tr w:rsidR="00516F2E" w:rsidRPr="007B6931" w:rsidTr="00DD414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thylation status of loci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ine subregion</w:t>
            </w:r>
          </w:p>
        </w:tc>
      </w:tr>
      <w:tr w:rsidR="00516F2E" w:rsidRPr="007B6931" w:rsidTr="00DD414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6F2E" w:rsidRPr="007B6931" w:rsidRDefault="00516F2E" w:rsidP="00DD414E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rthern Grou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ntral Grou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uthern Grou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stern Ed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stern Rid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den Valley</w:t>
            </w:r>
          </w:p>
        </w:tc>
      </w:tr>
      <w:tr w:rsidR="00516F2E" w:rsidRPr="007B6931" w:rsidTr="00DD414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nal cytosine methy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27</w:t>
            </w:r>
          </w:p>
        </w:tc>
      </w:tr>
      <w:tr w:rsidR="00516F2E" w:rsidRPr="007B6931" w:rsidTr="00DD414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methyla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47</w:t>
            </w:r>
          </w:p>
        </w:tc>
      </w:tr>
      <w:tr w:rsidR="00516F2E" w:rsidRPr="007B6931" w:rsidTr="00DD414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mimethylated</w:t>
            </w:r>
            <w:proofErr w:type="spellEnd"/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16</w:t>
            </w:r>
          </w:p>
        </w:tc>
      </w:tr>
      <w:tr w:rsidR="00516F2E" w:rsidRPr="007B6931" w:rsidTr="00DD414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ull methyl/SN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516F2E" w:rsidRPr="007B6931" w:rsidRDefault="00516F2E" w:rsidP="00DD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1</w:t>
            </w:r>
          </w:p>
        </w:tc>
      </w:tr>
    </w:tbl>
    <w:p w:rsidR="00516F2E" w:rsidRPr="007B6931" w:rsidRDefault="00516F2E" w:rsidP="00516F2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516F2E" w:rsidRDefault="00516F2E" w:rsidP="00516F2E"/>
    <w:p w:rsidR="00FC7F7D" w:rsidRDefault="00FC7F7D">
      <w:bookmarkStart w:id="0" w:name="_GoBack"/>
      <w:bookmarkEnd w:id="0"/>
    </w:p>
    <w:sectPr w:rsidR="00FC7F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F2E"/>
    <w:rsid w:val="00516F2E"/>
    <w:rsid w:val="00FC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B9960F-FF1B-40B5-A67A-28BE781FD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F2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7-10-12T07:29:00Z</dcterms:created>
  <dcterms:modified xsi:type="dcterms:W3CDTF">2017-10-12T07:29:00Z</dcterms:modified>
</cp:coreProperties>
</file>